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B38" w:rsidRPr="00AB195D" w:rsidRDefault="00F20B38" w:rsidP="00F20B38">
      <w:pPr>
        <w:tabs>
          <w:tab w:val="left" w:pos="1005"/>
        </w:tabs>
        <w:spacing w:after="200" w:line="276" w:lineRule="auto"/>
        <w:jc w:val="both"/>
        <w:rPr>
          <w:rFonts w:cs="Times New Roman"/>
          <w:b/>
          <w:sz w:val="24"/>
          <w:szCs w:val="24"/>
        </w:rPr>
      </w:pPr>
      <w:r w:rsidRPr="00AB195D">
        <w:rPr>
          <w:rFonts w:cs="Times New Roman"/>
          <w:b/>
          <w:sz w:val="24"/>
          <w:szCs w:val="24"/>
        </w:rPr>
        <w:t>Search Strategy</w:t>
      </w:r>
      <w:bookmarkStart w:id="0" w:name="_GoBack"/>
      <w:bookmarkEnd w:id="0"/>
    </w:p>
    <w:p w:rsidR="00F20B38" w:rsidRPr="00AB195D" w:rsidRDefault="00F20B38" w:rsidP="00F20B38">
      <w:pPr>
        <w:spacing w:after="200" w:line="480" w:lineRule="auto"/>
        <w:jc w:val="both"/>
        <w:rPr>
          <w:rFonts w:cs="Times New Roman"/>
          <w:sz w:val="24"/>
          <w:szCs w:val="24"/>
        </w:rPr>
      </w:pPr>
      <w:r w:rsidRPr="00AB195D">
        <w:rPr>
          <w:rFonts w:cs="Times New Roman"/>
          <w:sz w:val="24"/>
          <w:szCs w:val="24"/>
        </w:rPr>
        <w:t>(((("Colorectal Neoplasms"[Mesh] AND "Liver Neoplasms"[Mesh]) AND ("Chemoembolization, Therapeutic"[Mesh] OR "Chemotherapy, Cancer, Regional Perfusion"[Mesh] OR "Embolization, Therapeutic"[</w:t>
      </w:r>
      <w:proofErr w:type="spellStart"/>
      <w:r w:rsidRPr="00AB195D">
        <w:rPr>
          <w:rFonts w:cs="Times New Roman"/>
          <w:sz w:val="24"/>
          <w:szCs w:val="24"/>
        </w:rPr>
        <w:t>Mesh:noexp</w:t>
      </w:r>
      <w:proofErr w:type="spellEnd"/>
      <w:r w:rsidRPr="00AB195D">
        <w:rPr>
          <w:rFonts w:cs="Times New Roman"/>
          <w:sz w:val="24"/>
          <w:szCs w:val="24"/>
        </w:rPr>
        <w:t>] OR "Hepatic Artery"[Mesh] OR "Yttrium Radioisotopes"[Mesh] OR "Infusions, Intra-Arterial"[Mesh] OR "Infusion Pumps"[Mesh])) OR ((((Colorectal[All Fields] OR ("colon"[</w:t>
      </w:r>
      <w:proofErr w:type="spellStart"/>
      <w:r w:rsidRPr="00AB195D">
        <w:rPr>
          <w:rFonts w:cs="Times New Roman"/>
          <w:sz w:val="24"/>
          <w:szCs w:val="24"/>
        </w:rPr>
        <w:t>MeSH</w:t>
      </w:r>
      <w:proofErr w:type="spellEnd"/>
      <w:r w:rsidRPr="00AB195D">
        <w:rPr>
          <w:rFonts w:cs="Times New Roman"/>
          <w:sz w:val="24"/>
          <w:szCs w:val="24"/>
        </w:rPr>
        <w:t xml:space="preserve"> Terms] OR "colon"[All Fields]) OR ("rectum"[</w:t>
      </w:r>
      <w:proofErr w:type="spellStart"/>
      <w:r w:rsidRPr="00AB195D">
        <w:rPr>
          <w:rFonts w:cs="Times New Roman"/>
          <w:sz w:val="24"/>
          <w:szCs w:val="24"/>
        </w:rPr>
        <w:t>MeSH</w:t>
      </w:r>
      <w:proofErr w:type="spellEnd"/>
      <w:r w:rsidRPr="00AB195D">
        <w:rPr>
          <w:rFonts w:cs="Times New Roman"/>
          <w:sz w:val="24"/>
          <w:szCs w:val="24"/>
        </w:rPr>
        <w:t xml:space="preserve"> Terms] OR "rectum"[All Fields])) AND (("liver"[</w:t>
      </w:r>
      <w:proofErr w:type="spellStart"/>
      <w:r w:rsidRPr="00AB195D">
        <w:rPr>
          <w:rFonts w:cs="Times New Roman"/>
          <w:sz w:val="24"/>
          <w:szCs w:val="24"/>
        </w:rPr>
        <w:t>MeSH</w:t>
      </w:r>
      <w:proofErr w:type="spellEnd"/>
      <w:r w:rsidRPr="00AB195D">
        <w:rPr>
          <w:rFonts w:cs="Times New Roman"/>
          <w:sz w:val="24"/>
          <w:szCs w:val="24"/>
        </w:rPr>
        <w:t xml:space="preserve"> Terms] OR "liver"[All Fields]) OR hepatic[All Fields])) AND ((hepatic[All Fields] AND ("arteries"[</w:t>
      </w:r>
      <w:proofErr w:type="spellStart"/>
      <w:r w:rsidRPr="00AB195D">
        <w:rPr>
          <w:rFonts w:cs="Times New Roman"/>
          <w:sz w:val="24"/>
          <w:szCs w:val="24"/>
        </w:rPr>
        <w:t>MeSH</w:t>
      </w:r>
      <w:proofErr w:type="spellEnd"/>
      <w:r w:rsidRPr="00AB195D">
        <w:rPr>
          <w:rFonts w:cs="Times New Roman"/>
          <w:sz w:val="24"/>
          <w:szCs w:val="24"/>
        </w:rPr>
        <w:t xml:space="preserve"> Terms] OR "arteries"[All Fields] OR "arterial"[All Fields]) AND infusion[All Fields]) OR </w:t>
      </w:r>
      <w:proofErr w:type="spellStart"/>
      <w:r w:rsidRPr="00AB195D">
        <w:rPr>
          <w:rFonts w:cs="Times New Roman"/>
          <w:sz w:val="24"/>
          <w:szCs w:val="24"/>
        </w:rPr>
        <w:t>radioembolization</w:t>
      </w:r>
      <w:proofErr w:type="spellEnd"/>
      <w:r w:rsidRPr="00AB195D">
        <w:rPr>
          <w:rFonts w:cs="Times New Roman"/>
          <w:sz w:val="24"/>
          <w:szCs w:val="24"/>
        </w:rPr>
        <w:t xml:space="preserve">[All Fields] OR </w:t>
      </w:r>
      <w:proofErr w:type="spellStart"/>
      <w:r w:rsidRPr="00AB195D">
        <w:rPr>
          <w:rFonts w:cs="Times New Roman"/>
          <w:sz w:val="24"/>
          <w:szCs w:val="24"/>
        </w:rPr>
        <w:t>radioembolisation</w:t>
      </w:r>
      <w:proofErr w:type="spellEnd"/>
      <w:r w:rsidRPr="00AB195D">
        <w:rPr>
          <w:rFonts w:cs="Times New Roman"/>
          <w:sz w:val="24"/>
          <w:szCs w:val="24"/>
        </w:rPr>
        <w:t xml:space="preserve">[All Fields] OR chemoembolization[All Fields] OR </w:t>
      </w:r>
      <w:proofErr w:type="spellStart"/>
      <w:r w:rsidRPr="00AB195D">
        <w:rPr>
          <w:rFonts w:cs="Times New Roman"/>
          <w:sz w:val="24"/>
          <w:szCs w:val="24"/>
        </w:rPr>
        <w:t>chemoembolisation</w:t>
      </w:r>
      <w:proofErr w:type="spellEnd"/>
      <w:r w:rsidRPr="00AB195D">
        <w:rPr>
          <w:rFonts w:cs="Times New Roman"/>
          <w:sz w:val="24"/>
          <w:szCs w:val="24"/>
        </w:rPr>
        <w:t>[All Fields] OR HAI[All Fields])) AND (("neoplasm metastasis"[</w:t>
      </w:r>
      <w:proofErr w:type="spellStart"/>
      <w:r w:rsidRPr="00AB195D">
        <w:rPr>
          <w:rFonts w:cs="Times New Roman"/>
          <w:sz w:val="24"/>
          <w:szCs w:val="24"/>
        </w:rPr>
        <w:t>MeSH</w:t>
      </w:r>
      <w:proofErr w:type="spellEnd"/>
      <w:r w:rsidRPr="00AB195D">
        <w:rPr>
          <w:rFonts w:cs="Times New Roman"/>
          <w:sz w:val="24"/>
          <w:szCs w:val="24"/>
        </w:rPr>
        <w:t xml:space="preserve"> Terms] OR ("neoplasm"[All Fields] AND "metastasis"[All Fields]) OR "neoplasm metastasis"[All Fields] OR "metastasis"[All Fields]) OR ("secondary"[Subheading] OR "secondary"[All Fields] OR "metastatic"[All Fields]) OR ("neoplasm metastasis"[</w:t>
      </w:r>
      <w:proofErr w:type="spellStart"/>
      <w:r w:rsidRPr="00AB195D">
        <w:rPr>
          <w:rFonts w:cs="Times New Roman"/>
          <w:sz w:val="24"/>
          <w:szCs w:val="24"/>
        </w:rPr>
        <w:t>MeSH</w:t>
      </w:r>
      <w:proofErr w:type="spellEnd"/>
      <w:r w:rsidRPr="00AB195D">
        <w:rPr>
          <w:rFonts w:cs="Times New Roman"/>
          <w:sz w:val="24"/>
          <w:szCs w:val="24"/>
        </w:rPr>
        <w:t xml:space="preserve"> Terms] OR ("neoplasm"[All Fields] AND "metastasis"[All Fields]) OR "neoplasm metastasis"[All Fields] OR "metastases"[All Fields]))) AND ("neoplasms"[</w:t>
      </w:r>
      <w:proofErr w:type="spellStart"/>
      <w:r w:rsidRPr="00AB195D">
        <w:rPr>
          <w:rFonts w:cs="Times New Roman"/>
          <w:sz w:val="24"/>
          <w:szCs w:val="24"/>
        </w:rPr>
        <w:t>MeSH</w:t>
      </w:r>
      <w:proofErr w:type="spellEnd"/>
      <w:r w:rsidRPr="00AB195D">
        <w:rPr>
          <w:rFonts w:cs="Times New Roman"/>
          <w:sz w:val="24"/>
          <w:szCs w:val="24"/>
        </w:rPr>
        <w:t xml:space="preserve"> Terms] OR "neoplasms"[All Fields] OR "cancer"[All Fields]))) NOT Case reports</w:t>
      </w:r>
    </w:p>
    <w:p w:rsidR="007A4D90" w:rsidRDefault="007A4D90"/>
    <w:sectPr w:rsidR="007A4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B38"/>
    <w:rsid w:val="00020A47"/>
    <w:rsid w:val="0002423A"/>
    <w:rsid w:val="0005059D"/>
    <w:rsid w:val="000877DF"/>
    <w:rsid w:val="00093EBE"/>
    <w:rsid w:val="000A0A38"/>
    <w:rsid w:val="000B062A"/>
    <w:rsid w:val="000B1EAB"/>
    <w:rsid w:val="000B7BCB"/>
    <w:rsid w:val="000D0CD1"/>
    <w:rsid w:val="000E5C7C"/>
    <w:rsid w:val="000E7070"/>
    <w:rsid w:val="000E7E81"/>
    <w:rsid w:val="000F0CED"/>
    <w:rsid w:val="00111B90"/>
    <w:rsid w:val="0011327B"/>
    <w:rsid w:val="00113454"/>
    <w:rsid w:val="0012587E"/>
    <w:rsid w:val="00135E90"/>
    <w:rsid w:val="0014634E"/>
    <w:rsid w:val="001518FA"/>
    <w:rsid w:val="00194311"/>
    <w:rsid w:val="001E27A7"/>
    <w:rsid w:val="001E7AC5"/>
    <w:rsid w:val="00204F38"/>
    <w:rsid w:val="00211086"/>
    <w:rsid w:val="0023734B"/>
    <w:rsid w:val="0023757E"/>
    <w:rsid w:val="002618D9"/>
    <w:rsid w:val="00276060"/>
    <w:rsid w:val="002B4422"/>
    <w:rsid w:val="002B7A84"/>
    <w:rsid w:val="002C4DD4"/>
    <w:rsid w:val="002D1F5D"/>
    <w:rsid w:val="003001BD"/>
    <w:rsid w:val="00303926"/>
    <w:rsid w:val="00310478"/>
    <w:rsid w:val="00344D65"/>
    <w:rsid w:val="00365C9E"/>
    <w:rsid w:val="00383B49"/>
    <w:rsid w:val="003A1BBF"/>
    <w:rsid w:val="003A4C23"/>
    <w:rsid w:val="003E04AF"/>
    <w:rsid w:val="003F5908"/>
    <w:rsid w:val="00410EA2"/>
    <w:rsid w:val="00412C75"/>
    <w:rsid w:val="0043332E"/>
    <w:rsid w:val="0043581E"/>
    <w:rsid w:val="0045062E"/>
    <w:rsid w:val="004715AF"/>
    <w:rsid w:val="00471606"/>
    <w:rsid w:val="00474D5E"/>
    <w:rsid w:val="00477EE1"/>
    <w:rsid w:val="00480059"/>
    <w:rsid w:val="00486CFF"/>
    <w:rsid w:val="004B033F"/>
    <w:rsid w:val="004D5DE9"/>
    <w:rsid w:val="00503ACC"/>
    <w:rsid w:val="00510A80"/>
    <w:rsid w:val="00530633"/>
    <w:rsid w:val="0055646B"/>
    <w:rsid w:val="005707CE"/>
    <w:rsid w:val="00585F1B"/>
    <w:rsid w:val="005871C6"/>
    <w:rsid w:val="005B2BC7"/>
    <w:rsid w:val="005B4464"/>
    <w:rsid w:val="005E3B79"/>
    <w:rsid w:val="00611B1D"/>
    <w:rsid w:val="00612091"/>
    <w:rsid w:val="00616F6B"/>
    <w:rsid w:val="0061703B"/>
    <w:rsid w:val="00617192"/>
    <w:rsid w:val="00621E5B"/>
    <w:rsid w:val="00653991"/>
    <w:rsid w:val="00661039"/>
    <w:rsid w:val="0066575B"/>
    <w:rsid w:val="006719C7"/>
    <w:rsid w:val="006B0917"/>
    <w:rsid w:val="006D0A3F"/>
    <w:rsid w:val="006E0379"/>
    <w:rsid w:val="006E24C8"/>
    <w:rsid w:val="006E7F52"/>
    <w:rsid w:val="007111F8"/>
    <w:rsid w:val="00715207"/>
    <w:rsid w:val="00740FD0"/>
    <w:rsid w:val="0077097D"/>
    <w:rsid w:val="007915C3"/>
    <w:rsid w:val="0079359B"/>
    <w:rsid w:val="007A3389"/>
    <w:rsid w:val="007A467E"/>
    <w:rsid w:val="007A4D90"/>
    <w:rsid w:val="007B6F49"/>
    <w:rsid w:val="007D45F2"/>
    <w:rsid w:val="0081575A"/>
    <w:rsid w:val="00836AC0"/>
    <w:rsid w:val="008452C4"/>
    <w:rsid w:val="008522A0"/>
    <w:rsid w:val="008530E2"/>
    <w:rsid w:val="0086056B"/>
    <w:rsid w:val="00860E41"/>
    <w:rsid w:val="008748FE"/>
    <w:rsid w:val="0087554C"/>
    <w:rsid w:val="00882194"/>
    <w:rsid w:val="008D1756"/>
    <w:rsid w:val="008D76B0"/>
    <w:rsid w:val="0090565C"/>
    <w:rsid w:val="00920DA3"/>
    <w:rsid w:val="009317E5"/>
    <w:rsid w:val="009661BD"/>
    <w:rsid w:val="009A5DCD"/>
    <w:rsid w:val="009C00DC"/>
    <w:rsid w:val="009D0D44"/>
    <w:rsid w:val="009E3D31"/>
    <w:rsid w:val="009F15D7"/>
    <w:rsid w:val="00A275BF"/>
    <w:rsid w:val="00A36BCF"/>
    <w:rsid w:val="00A43421"/>
    <w:rsid w:val="00AB35F2"/>
    <w:rsid w:val="00AD0813"/>
    <w:rsid w:val="00B11B07"/>
    <w:rsid w:val="00B56E34"/>
    <w:rsid w:val="00B718AC"/>
    <w:rsid w:val="00B75CCD"/>
    <w:rsid w:val="00B86258"/>
    <w:rsid w:val="00B87BC5"/>
    <w:rsid w:val="00BC7C09"/>
    <w:rsid w:val="00BD0A2F"/>
    <w:rsid w:val="00C06F1F"/>
    <w:rsid w:val="00C13F7E"/>
    <w:rsid w:val="00C14091"/>
    <w:rsid w:val="00C17930"/>
    <w:rsid w:val="00C22164"/>
    <w:rsid w:val="00C45400"/>
    <w:rsid w:val="00C62DA8"/>
    <w:rsid w:val="00C63189"/>
    <w:rsid w:val="00C71AE4"/>
    <w:rsid w:val="00CE4F27"/>
    <w:rsid w:val="00D10C95"/>
    <w:rsid w:val="00D1210F"/>
    <w:rsid w:val="00D12DD1"/>
    <w:rsid w:val="00D57CD0"/>
    <w:rsid w:val="00D82159"/>
    <w:rsid w:val="00DA6845"/>
    <w:rsid w:val="00DC3DF7"/>
    <w:rsid w:val="00DC682C"/>
    <w:rsid w:val="00DC78D5"/>
    <w:rsid w:val="00DD0F12"/>
    <w:rsid w:val="00DD4206"/>
    <w:rsid w:val="00DE0A20"/>
    <w:rsid w:val="00E033DC"/>
    <w:rsid w:val="00E455AC"/>
    <w:rsid w:val="00E9520D"/>
    <w:rsid w:val="00ED0E0B"/>
    <w:rsid w:val="00ED1FE8"/>
    <w:rsid w:val="00ED2B95"/>
    <w:rsid w:val="00EE67D6"/>
    <w:rsid w:val="00EF2A2B"/>
    <w:rsid w:val="00F20B38"/>
    <w:rsid w:val="00F479EE"/>
    <w:rsid w:val="00F623B7"/>
    <w:rsid w:val="00F907BA"/>
    <w:rsid w:val="00FC2176"/>
    <w:rsid w:val="00FF26FB"/>
    <w:rsid w:val="00FF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075</Characters>
  <Application>Microsoft Office Word</Application>
  <DocSecurity>0</DocSecurity>
  <Lines>358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ev, Rahul</dc:creator>
  <cp:lastModifiedBy>Rajeev, Rahul</cp:lastModifiedBy>
  <cp:revision>1</cp:revision>
  <dcterms:created xsi:type="dcterms:W3CDTF">2015-05-20T19:48:00Z</dcterms:created>
  <dcterms:modified xsi:type="dcterms:W3CDTF">2015-05-20T19:48:00Z</dcterms:modified>
</cp:coreProperties>
</file>